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8B5CE" w14:textId="77777777" w:rsidR="00CA5A00" w:rsidRPr="001549D3" w:rsidRDefault="00CA5A00" w:rsidP="00CA5A00">
      <w:pPr>
        <w:pStyle w:val="SupplementaryMaterial"/>
        <w:rPr>
          <w:b w:val="0"/>
        </w:rPr>
      </w:pPr>
      <w:r w:rsidRPr="001549D3">
        <w:t>Supplementary Material</w:t>
      </w:r>
    </w:p>
    <w:p w14:paraId="3973690B" w14:textId="77777777" w:rsidR="00CA5A00" w:rsidRPr="003456F7" w:rsidRDefault="00CA5A00" w:rsidP="00CA5A00">
      <w:pPr>
        <w:spacing w:before="240" w:line="240" w:lineRule="auto"/>
        <w:textAlignment w:val="baseline"/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</w:pPr>
      <w:r w:rsidRPr="003456F7"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  <w:t xml:space="preserve">Journal: </w:t>
      </w:r>
      <w:r>
        <w:rPr>
          <w:rFonts w:asciiTheme="majorBidi" w:hAnsiTheme="majorBidi" w:cstheme="majorBidi"/>
          <w:color w:val="222222"/>
          <w:spacing w:val="2"/>
          <w:sz w:val="24"/>
          <w:szCs w:val="24"/>
          <w:shd w:val="clear" w:color="auto" w:fill="FFFFFF"/>
        </w:rPr>
        <w:t>Frontiers in Plant Science</w:t>
      </w:r>
    </w:p>
    <w:p w14:paraId="1B91903B" w14:textId="77777777" w:rsidR="00CA5A00" w:rsidRPr="003456F7" w:rsidRDefault="00CA5A00" w:rsidP="00CA5A00">
      <w:pPr>
        <w:spacing w:line="240" w:lineRule="auto"/>
        <w:jc w:val="both"/>
        <w:textAlignment w:val="baseline"/>
        <w:rPr>
          <w:rFonts w:asciiTheme="majorBidi" w:eastAsia="Times New Roman" w:hAnsiTheme="majorBidi" w:cstheme="majorBidi"/>
          <w:b/>
          <w:sz w:val="24"/>
          <w:szCs w:val="24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Title:</w:t>
      </w:r>
      <w:r w:rsidRPr="003456F7">
        <w:rPr>
          <w:rFonts w:asciiTheme="majorBidi" w:eastAsia="Times New Roman" w:hAnsiTheme="majorBidi" w:cstheme="majorBidi"/>
          <w:sz w:val="24"/>
          <w:szCs w:val="24"/>
          <w:lang w:eastAsia="en-IN"/>
        </w:rPr>
        <w:t xml:space="preserve"> </w:t>
      </w:r>
      <w:r w:rsidRPr="003456F7">
        <w:rPr>
          <w:rFonts w:ascii="Times New Roman" w:eastAsia="Calibri" w:hAnsi="Times New Roman" w:cs="Arial"/>
          <w:sz w:val="24"/>
          <w:szCs w:val="24"/>
        </w:rPr>
        <w:t xml:space="preserve">Insights into early generation synthetic amphidiploid </w:t>
      </w:r>
      <w:r w:rsidRPr="003456F7">
        <w:rPr>
          <w:rFonts w:ascii="Times New Roman" w:eastAsia="Calibri" w:hAnsi="Times New Roman" w:cs="Arial"/>
          <w:i/>
          <w:iCs/>
          <w:sz w:val="24"/>
          <w:szCs w:val="24"/>
        </w:rPr>
        <w:t>Brassica juncea</w:t>
      </w:r>
      <w:r w:rsidRPr="003456F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: A strategy to harness the maximum parental genomic diversity for improving Indian mustard</w:t>
      </w:r>
    </w:p>
    <w:p w14:paraId="4454DAEF" w14:textId="77777777" w:rsidR="00A3755B" w:rsidRPr="000A0494" w:rsidRDefault="00A3755B" w:rsidP="00A3755B">
      <w:pPr>
        <w:pStyle w:val="AuthorList"/>
        <w:rPr>
          <w:b w:val="0"/>
          <w:bCs/>
          <w:sz w:val="32"/>
          <w:szCs w:val="32"/>
        </w:rPr>
      </w:pPr>
      <w:bookmarkStart w:id="0" w:name="_Hlk173405104"/>
      <w:r w:rsidRPr="003456F7">
        <w:rPr>
          <w:rFonts w:asciiTheme="majorBidi" w:eastAsia="Times New Roman" w:hAnsiTheme="majorBidi" w:cstheme="majorBidi"/>
          <w:bCs/>
          <w:lang w:val="en-IN" w:eastAsia="en-IN"/>
        </w:rPr>
        <w:t>Author(s):</w:t>
      </w:r>
      <w:r w:rsidRPr="003456F7">
        <w:rPr>
          <w:rFonts w:asciiTheme="majorBidi" w:eastAsia="Times New Roman" w:hAnsiTheme="majorBidi" w:cstheme="majorBidi"/>
          <w:lang w:val="en-IN" w:eastAsia="en-IN"/>
        </w:rPr>
        <w:t xml:space="preserve">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Pooja Garg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2†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kha Tripathi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3†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namika Kashyap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4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. Anil Kumar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5</w:t>
      </w:r>
      <w:r w:rsidRPr="005551D0">
        <w:rPr>
          <w:rFonts w:asciiTheme="majorBidi" w:eastAsia="Times New Roman" w:hAnsiTheme="majorBidi" w:cstheme="majorBidi"/>
          <w:b w:val="0"/>
          <w:bCs/>
          <w:lang w:val="en-IN" w:eastAsia="en-IN"/>
        </w:rPr>
        <w:t xml:space="preserve">,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Sujata Kumari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Mandeep Singh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,7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njeet Kushwah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v Shankar Sharm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Jyoti Sharm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shmi Yadav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8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.C. Gupt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aveen Singh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mcharan Bhattacharya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, Vinod Chhokar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 xml:space="preserve">2* 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>and Mahesh Rao</w:t>
      </w:r>
      <w:r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Pr="005551D0">
        <w:rPr>
          <w:rFonts w:asciiTheme="majorBidi" w:eastAsia="Times New Roman" w:hAnsiTheme="majorBidi" w:cstheme="majorBidi"/>
          <w:b w:val="0"/>
          <w:bCs/>
          <w:lang w:eastAsia="en-IN"/>
        </w:rPr>
        <w:t xml:space="preserve"> </w:t>
      </w:r>
    </w:p>
    <w:p w14:paraId="065FD64C" w14:textId="77777777" w:rsidR="00A3755B" w:rsidRPr="003456F7" w:rsidRDefault="00A3755B" w:rsidP="00A3755B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vertAlign w:val="superscript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Author affiliation:</w:t>
      </w:r>
    </w:p>
    <w:p w14:paraId="25ACE26D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1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>Indian Council of Agricultural Research (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)- National Institute for Plant Biotechnology (NIPB), New Delhi-110012, India</w:t>
      </w:r>
    </w:p>
    <w:p w14:paraId="747727A4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2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epartment of Biotechnology, Guru Jambheshwar University of Science and Technology (GJUS&amp;T), Hisar, Haryana-125001, India</w:t>
      </w:r>
    </w:p>
    <w:p w14:paraId="1A38B9B0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3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epartment of Botany, Institute of Science, Banaras Hindu University (BHU), Varanasi, Uttar Pradesh-221005, India</w:t>
      </w:r>
    </w:p>
    <w:p w14:paraId="0D385933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4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 xml:space="preserve">Veer Chandra Singh Garhwali Uttarakhand University of Horticulture &amp; Forestry, </w:t>
      </w:r>
      <w:proofErr w:type="spellStart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Bharsar</w:t>
      </w:r>
      <w:proofErr w:type="spellEnd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, Pauri</w:t>
      </w:r>
    </w:p>
    <w:p w14:paraId="45C2BF36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Garhwal, Uttarakhand-246123, India</w:t>
      </w:r>
    </w:p>
    <w:p w14:paraId="5B2E519C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5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Crop Improvement Section, ICAR- Indian Institute of Oilseeds Research, Hyderabad (IIOR), Telangana-500030, India</w:t>
      </w:r>
    </w:p>
    <w:p w14:paraId="1AFDA318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6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ivision of Genetics, ICAR-Indian Agricultural Research Institute (IARI), New Delhi- 110012, India</w:t>
      </w:r>
    </w:p>
    <w:p w14:paraId="0F6685E5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7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Applied Genomics Section, Bhabha Atomic Research Centre (BARC), Mumbai-400085, India</w:t>
      </w:r>
    </w:p>
    <w:p w14:paraId="6B2B622E" w14:textId="77777777" w:rsidR="00A3755B" w:rsidRPr="000A0494" w:rsidRDefault="00A3755B" w:rsidP="00A3755B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8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 xml:space="preserve">Division of Germplasm Evaluation,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- National Bureau of Plant Genetic Resources (NBPGR), New Delhi-110012, India</w:t>
      </w:r>
    </w:p>
    <w:p w14:paraId="7A625D31" w14:textId="77777777" w:rsidR="00A3755B" w:rsidRPr="000A0494" w:rsidRDefault="00A3755B" w:rsidP="00A3755B">
      <w:pPr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 xml:space="preserve">†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These authors contributed equally to this work</w:t>
      </w:r>
    </w:p>
    <w:p w14:paraId="2A9E22F4" w14:textId="77777777" w:rsidR="00A3755B" w:rsidRPr="003456F7" w:rsidRDefault="00A3755B" w:rsidP="00A3755B">
      <w:pPr>
        <w:spacing w:after="0" w:line="240" w:lineRule="auto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eastAsia="en-IN"/>
        </w:rPr>
        <w:t>*Corresponding authors</w:t>
      </w:r>
      <w:r w:rsidRPr="003456F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FAFB1C0" w14:textId="77777777" w:rsidR="00A3755B" w:rsidRPr="003456F7" w:rsidRDefault="00A3755B" w:rsidP="00A3755B">
      <w:pPr>
        <w:pStyle w:val="ListParagraph"/>
        <w:numPr>
          <w:ilvl w:val="0"/>
          <w:numId w:val="2"/>
        </w:numPr>
        <w:spacing w:after="0"/>
        <w:jc w:val="both"/>
        <w:textAlignment w:val="baseline"/>
        <w:rPr>
          <w:rFonts w:asciiTheme="majorBidi" w:hAnsiTheme="majorBidi" w:cstheme="majorBidi"/>
          <w:lang w:val="en-IN"/>
        </w:rPr>
      </w:pPr>
      <w:r w:rsidRPr="003456F7">
        <w:rPr>
          <w:rFonts w:asciiTheme="majorBidi" w:hAnsiTheme="majorBidi" w:cstheme="majorBidi"/>
          <w:lang w:val="en-IN"/>
        </w:rPr>
        <w:t xml:space="preserve">Dr. Mahesh Rao, Senior Scientist, ICAR- National Institute for Plant Biotechnology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Pusa campus, New Delhi-110012, India. Email: </w:t>
      </w:r>
      <w:hyperlink r:id="rId7" w:history="1">
        <w:r w:rsidRPr="003456F7">
          <w:rPr>
            <w:rStyle w:val="Hyperlink"/>
            <w:rFonts w:asciiTheme="majorBidi" w:hAnsiTheme="majorBidi" w:cstheme="majorBidi"/>
            <w:lang w:val="en-IN"/>
          </w:rPr>
          <w:t>mraoicar@gmail.com</w:t>
        </w:r>
      </w:hyperlink>
      <w:r w:rsidRPr="003456F7">
        <w:rPr>
          <w:rFonts w:asciiTheme="majorBidi" w:hAnsiTheme="majorBidi" w:cstheme="majorBidi"/>
          <w:lang w:val="en-IN"/>
        </w:rPr>
        <w:t>. Ph: +918700040940</w:t>
      </w:r>
    </w:p>
    <w:p w14:paraId="6242D4AF" w14:textId="77777777" w:rsidR="00A3755B" w:rsidRPr="000A0494" w:rsidRDefault="00A3755B" w:rsidP="00A3755B">
      <w:pPr>
        <w:pStyle w:val="ListParagraph"/>
        <w:numPr>
          <w:ilvl w:val="0"/>
          <w:numId w:val="2"/>
        </w:numPr>
        <w:spacing w:before="0" w:after="0"/>
        <w:jc w:val="both"/>
        <w:textAlignment w:val="baseline"/>
        <w:rPr>
          <w:rFonts w:asciiTheme="majorBidi" w:eastAsia="Times New Roman" w:hAnsiTheme="majorBidi" w:cstheme="majorBidi"/>
          <w:lang w:eastAsia="en-IN"/>
        </w:rPr>
      </w:pPr>
      <w:r w:rsidRPr="003456F7">
        <w:rPr>
          <w:rFonts w:asciiTheme="majorBidi" w:hAnsiTheme="majorBidi" w:cstheme="majorBidi"/>
          <w:lang w:val="en-IN"/>
        </w:rPr>
        <w:t xml:space="preserve">Prof. Vinod Chhokar, Registrar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Guru Jambheshwar University of Science and Technology, Hisar, Haryana-125001, India. Email: </w:t>
      </w:r>
      <w:hyperlink r:id="rId8" w:history="1">
        <w:r w:rsidRPr="003456F7">
          <w:rPr>
            <w:rStyle w:val="Hyperlink"/>
            <w:rFonts w:asciiTheme="majorBidi" w:eastAsia="Times New Roman" w:hAnsiTheme="majorBidi" w:cstheme="majorBidi"/>
            <w:lang w:eastAsia="en-IN"/>
          </w:rPr>
          <w:t>vinodchhokar@yahoo.com</w:t>
        </w:r>
      </w:hyperlink>
      <w:r w:rsidRPr="003456F7">
        <w:rPr>
          <w:rFonts w:asciiTheme="majorBidi" w:eastAsia="Times New Roman" w:hAnsiTheme="majorBidi" w:cstheme="majorBidi"/>
          <w:lang w:eastAsia="en-IN"/>
        </w:rPr>
        <w:t xml:space="preserve">. </w:t>
      </w:r>
      <w:r w:rsidRPr="003456F7">
        <w:rPr>
          <w:rFonts w:asciiTheme="majorBidi" w:hAnsiTheme="majorBidi" w:cstheme="majorBidi"/>
          <w:lang w:val="en-IN"/>
        </w:rPr>
        <w:t>Ph: +919992793333</w:t>
      </w:r>
    </w:p>
    <w:p w14:paraId="38E637C8" w14:textId="77777777" w:rsidR="00A3755B" w:rsidRPr="000A0494" w:rsidRDefault="00A3755B" w:rsidP="00A3755B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lang w:eastAsia="en-IN"/>
        </w:rPr>
      </w:pPr>
      <w:r w:rsidRPr="000A0494">
        <w:rPr>
          <w:rFonts w:asciiTheme="majorBidi" w:eastAsia="Times New Roman" w:hAnsiTheme="majorBidi" w:cstheme="majorBidi"/>
          <w:lang w:eastAsia="en-IN"/>
        </w:rPr>
        <w:t>Dr. Ramcharan Bhattacharya, Principal Scientist, ICAR- National Institute for Plant Biotechnology, Pusa campus, New Delhi-110012, India. Email: rcbhattacharya1@gmail.com. Ph: +919868357986</w:t>
      </w:r>
    </w:p>
    <w:p w14:paraId="71DC4141" w14:textId="77777777" w:rsidR="00A3755B" w:rsidRDefault="00A375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F2C3AC5" w14:textId="191265E8" w:rsidR="0024296E" w:rsidRPr="00CA5A00" w:rsidRDefault="0024296E" w:rsidP="00317970">
      <w:pPr>
        <w:rPr>
          <w:rFonts w:asciiTheme="majorBidi" w:hAnsiTheme="majorBidi" w:cstheme="majorBidi"/>
          <w:sz w:val="24"/>
          <w:szCs w:val="24"/>
        </w:rPr>
      </w:pPr>
      <w:r w:rsidRPr="00CA5A0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B80305" w:rsidRPr="00CA5A00">
        <w:rPr>
          <w:rFonts w:asciiTheme="majorBidi" w:hAnsiTheme="majorBidi" w:cstheme="majorBidi"/>
          <w:b/>
          <w:bCs/>
          <w:sz w:val="24"/>
          <w:szCs w:val="24"/>
        </w:rPr>
        <w:t>ry</w:t>
      </w:r>
      <w:r w:rsidRPr="00CA5A00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984AE5" w:rsidRPr="00CA5A0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42C0B" w:rsidRPr="00CA5A00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A5A0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25AA2" w:rsidRPr="00CA5A00">
        <w:rPr>
          <w:rFonts w:asciiTheme="majorBidi" w:hAnsiTheme="majorBidi" w:cstheme="majorBidi"/>
          <w:sz w:val="24"/>
          <w:szCs w:val="24"/>
        </w:rPr>
        <w:t xml:space="preserve">Delta K values as determined by the </w:t>
      </w:r>
      <w:proofErr w:type="spellStart"/>
      <w:r w:rsidR="00125AA2" w:rsidRPr="00CA5A00">
        <w:rPr>
          <w:rFonts w:asciiTheme="majorBidi" w:hAnsiTheme="majorBidi" w:cstheme="majorBidi"/>
          <w:sz w:val="24"/>
          <w:szCs w:val="24"/>
        </w:rPr>
        <w:t>StructureSelector</w:t>
      </w:r>
      <w:proofErr w:type="spellEnd"/>
      <w:r w:rsidR="00125AA2" w:rsidRPr="00CA5A00">
        <w:rPr>
          <w:rFonts w:asciiTheme="majorBidi" w:hAnsiTheme="majorBidi" w:cstheme="majorBidi"/>
          <w:sz w:val="24"/>
          <w:szCs w:val="24"/>
        </w:rPr>
        <w:t xml:space="preserve"> for varying </w:t>
      </w:r>
      <w:r w:rsidR="00125AA2" w:rsidRPr="00CA5A00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125AA2" w:rsidRPr="00CA5A00">
        <w:rPr>
          <w:rFonts w:asciiTheme="majorBidi" w:hAnsiTheme="majorBidi" w:cstheme="majorBidi"/>
          <w:sz w:val="24"/>
          <w:szCs w:val="24"/>
        </w:rPr>
        <w:t xml:space="preserve"> values.</w:t>
      </w:r>
    </w:p>
    <w:tbl>
      <w:tblPr>
        <w:tblW w:w="8250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"/>
        <w:gridCol w:w="718"/>
        <w:gridCol w:w="1730"/>
        <w:gridCol w:w="1716"/>
        <w:gridCol w:w="1409"/>
        <w:gridCol w:w="1278"/>
        <w:gridCol w:w="1031"/>
      </w:tblGrid>
      <w:tr w:rsidR="00926E5C" w:rsidRPr="00CA5A00" w14:paraId="45E10C9F" w14:textId="77777777" w:rsidTr="00CA5A00">
        <w:trPr>
          <w:trHeight w:val="704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A622FE" w14:textId="77777777" w:rsidR="00926E5C" w:rsidRPr="00CA5A00" w:rsidRDefault="00926E5C" w:rsidP="00CA5A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6992BC3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30A83D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  <w:proofErr w:type="spellStart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P</w:t>
            </w:r>
            <w:proofErr w:type="spellEnd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EB3022E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ev</w:t>
            </w:r>
            <w:proofErr w:type="spellEnd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P</w:t>
            </w:r>
            <w:proofErr w:type="spellEnd"/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676644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'(K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DCB2A73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|Ln''(K)|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6285F69" w14:textId="77777777" w:rsidR="00926E5C" w:rsidRPr="00CA5A00" w:rsidRDefault="00926E5C" w:rsidP="00926E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K</w:t>
            </w:r>
          </w:p>
        </w:tc>
      </w:tr>
      <w:tr w:rsidR="00926E5C" w:rsidRPr="00CA5A00" w14:paraId="4D6BFE44" w14:textId="77777777" w:rsidTr="00CA5A00">
        <w:trPr>
          <w:trHeight w:val="719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E028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4F6C6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BE711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20757.2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C488D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.056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806B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75F5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0289C5" w14:textId="4DCA95B2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926E5C" w:rsidRPr="00CA5A00" w14:paraId="2D3882BD" w14:textId="77777777" w:rsidTr="00CA5A00">
        <w:trPr>
          <w:trHeight w:val="7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65D48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5602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B7BA6D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8429.1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7A8C9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177.155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301E9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2328.10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D07C9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853.8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CF8E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07014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4.81960</w:t>
            </w:r>
          </w:p>
        </w:tc>
      </w:tr>
      <w:tr w:rsidR="00926E5C" w:rsidRPr="00CA5A00" w14:paraId="6AD27996" w14:textId="77777777" w:rsidTr="00CA5A00">
        <w:trPr>
          <w:trHeight w:val="719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C4D79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4F95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F5FE5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6954.84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E986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312.18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87FF4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1474.28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18EC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357.8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E5727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1.14619</w:t>
            </w:r>
          </w:p>
        </w:tc>
      </w:tr>
      <w:tr w:rsidR="00926E5C" w:rsidRPr="00CA5A00" w14:paraId="42171664" w14:textId="77777777" w:rsidTr="00CA5A00">
        <w:trPr>
          <w:trHeight w:val="7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F6A9A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95A34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668F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5838.38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4962E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330.95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23821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1116.46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02686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272.00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2C909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0.82187</w:t>
            </w:r>
          </w:p>
        </w:tc>
      </w:tr>
      <w:tr w:rsidR="00926E5C" w:rsidRPr="00CA5A00" w14:paraId="123B3FAF" w14:textId="77777777" w:rsidTr="00CA5A00">
        <w:trPr>
          <w:trHeight w:val="7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2D60B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A240F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638E8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4993.9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1CDA8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13.940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B9AC6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844.46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D5167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256.1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8D475" w14:textId="6081E6D8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0.49835</w:t>
            </w:r>
          </w:p>
        </w:tc>
      </w:tr>
      <w:tr w:rsidR="00926E5C" w:rsidRPr="00CA5A00" w14:paraId="2865825E" w14:textId="77777777" w:rsidTr="00CA5A00">
        <w:trPr>
          <w:trHeight w:val="719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6D26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17063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152B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3893.34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E2A24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605.738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378D3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1100.58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F1702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447.72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29832" w14:textId="360E3FC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0.73913</w:t>
            </w:r>
          </w:p>
        </w:tc>
      </w:tr>
      <w:tr w:rsidR="00926E5C" w:rsidRPr="00CA5A00" w14:paraId="64B8E4D9" w14:textId="77777777" w:rsidTr="00CA5A00">
        <w:trPr>
          <w:trHeight w:val="70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71F92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31290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BCEB7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-13240.48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6295B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727.436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D70F6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652.86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34C3C" w14:textId="77777777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05C7C" w14:textId="754D7218" w:rsidR="00926E5C" w:rsidRPr="00CA5A00" w:rsidRDefault="00926E5C" w:rsidP="00926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A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</w:tbl>
    <w:p w14:paraId="3774790C" w14:textId="50272E16" w:rsidR="008B7F32" w:rsidRPr="00CA5A00" w:rsidRDefault="008B7F32" w:rsidP="008B7F3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65DE59" w14:textId="71DD8C27" w:rsidR="001E7576" w:rsidRPr="00CA5A00" w:rsidRDefault="008B7F32" w:rsidP="001E75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5A00">
        <w:rPr>
          <w:rFonts w:asciiTheme="majorBidi" w:hAnsiTheme="majorBidi" w:cstheme="majorBidi"/>
          <w:b/>
          <w:bCs/>
          <w:sz w:val="24"/>
          <w:szCs w:val="24"/>
        </w:rPr>
        <w:t xml:space="preserve">Inferred ancestry of individuals:  </w:t>
      </w:r>
      <w:bookmarkEnd w:id="0"/>
    </w:p>
    <w:tbl>
      <w:tblPr>
        <w:tblW w:w="82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947"/>
        <w:gridCol w:w="1263"/>
        <w:gridCol w:w="1263"/>
        <w:gridCol w:w="1263"/>
        <w:gridCol w:w="1263"/>
      </w:tblGrid>
      <w:tr w:rsidR="001E7576" w:rsidRPr="00CA5A00" w14:paraId="75995BFB" w14:textId="77777777" w:rsidTr="001E7576">
        <w:trPr>
          <w:trHeight w:val="289"/>
        </w:trPr>
        <w:tc>
          <w:tcPr>
            <w:tcW w:w="1263" w:type="dxa"/>
            <w:vMerge w:val="restart"/>
            <w:shd w:val="clear" w:color="auto" w:fill="auto"/>
            <w:noWrap/>
            <w:vAlign w:val="center"/>
            <w:hideMark/>
          </w:tcPr>
          <w:p w14:paraId="560FF0D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947" w:type="dxa"/>
            <w:vMerge w:val="restart"/>
            <w:shd w:val="clear" w:color="auto" w:fill="auto"/>
            <w:noWrap/>
            <w:vAlign w:val="center"/>
            <w:hideMark/>
          </w:tcPr>
          <w:p w14:paraId="3C97799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bel</w:t>
            </w:r>
          </w:p>
        </w:tc>
        <w:tc>
          <w:tcPr>
            <w:tcW w:w="1263" w:type="dxa"/>
            <w:vMerge w:val="restart"/>
            <w:shd w:val="clear" w:color="auto" w:fill="auto"/>
            <w:noWrap/>
            <w:vAlign w:val="center"/>
            <w:hideMark/>
          </w:tcPr>
          <w:p w14:paraId="1A21728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 missing</w:t>
            </w:r>
          </w:p>
        </w:tc>
        <w:tc>
          <w:tcPr>
            <w:tcW w:w="3789" w:type="dxa"/>
            <w:gridSpan w:val="3"/>
            <w:shd w:val="clear" w:color="auto" w:fill="auto"/>
            <w:noWrap/>
            <w:vAlign w:val="center"/>
            <w:hideMark/>
          </w:tcPr>
          <w:p w14:paraId="103252A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ferred clusters</w:t>
            </w:r>
          </w:p>
        </w:tc>
      </w:tr>
      <w:tr w:rsidR="001E7576" w:rsidRPr="00CA5A00" w14:paraId="4D68469E" w14:textId="77777777" w:rsidTr="001E7576">
        <w:trPr>
          <w:trHeight w:val="289"/>
        </w:trPr>
        <w:tc>
          <w:tcPr>
            <w:tcW w:w="1263" w:type="dxa"/>
            <w:vMerge/>
            <w:vAlign w:val="center"/>
            <w:hideMark/>
          </w:tcPr>
          <w:p w14:paraId="176A966F" w14:textId="77777777" w:rsidR="001E7576" w:rsidRPr="00CA5A00" w:rsidRDefault="001E7576" w:rsidP="001E7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47" w:type="dxa"/>
            <w:vMerge/>
            <w:vAlign w:val="center"/>
            <w:hideMark/>
          </w:tcPr>
          <w:p w14:paraId="6F19E9AD" w14:textId="77777777" w:rsidR="001E7576" w:rsidRPr="00CA5A00" w:rsidRDefault="001E7576" w:rsidP="001E7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50268B61" w14:textId="77777777" w:rsidR="001E7576" w:rsidRPr="00CA5A00" w:rsidRDefault="001E7576" w:rsidP="001E7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BDFA0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p 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2EC18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p 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C42FB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p 3</w:t>
            </w:r>
          </w:p>
        </w:tc>
      </w:tr>
      <w:tr w:rsidR="001E7576" w:rsidRPr="00CA5A00" w14:paraId="79E70E99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69F6E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03133F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 (Rapa 1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A43C5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AC924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73929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CC8A6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6A3969FF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27FAB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2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8CA377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 (IC 0623820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BF9DA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1041C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B8198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B9212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1E7576" w:rsidRPr="00CA5A00" w14:paraId="01D4DC2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A4488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3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47E7A2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 (Pusa gold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20ABE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6F2A7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BDBD2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0F30E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6</w:t>
            </w:r>
          </w:p>
        </w:tc>
      </w:tr>
      <w:tr w:rsidR="001E7576" w:rsidRPr="00CA5A00" w14:paraId="3C76BFC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0F694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47058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Nigra tall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AC5ED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BE500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1180D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88F04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</w:tr>
      <w:tr w:rsidR="001E7576" w:rsidRPr="00CA5A00" w14:paraId="2712E116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A7923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1A1949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4113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CF00D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5FD54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84EB5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45427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784BBE1E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51E26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6697D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93266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DB6BC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C2308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CD256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1FCEC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1E7576" w:rsidRPr="00CA5A00" w14:paraId="12AB4C6C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C9766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7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7D0A18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9988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D20D9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60274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CEDAC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ACE3C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438EBDD3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9F79C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8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10F265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28460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3E1AF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9E37C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CE74E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68ABA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0AB035E8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15276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9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495C63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EC426390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E28C2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28131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70CEB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B72FC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8</w:t>
            </w:r>
          </w:p>
        </w:tc>
      </w:tr>
      <w:tr w:rsidR="001E7576" w:rsidRPr="00CA5A00" w14:paraId="4EA27F96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10A9E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0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B5225D3" w14:textId="3F482E4B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38498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81BBE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12372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DA344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1527B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04043CC5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0575F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8C0BE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n (IC 338724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B08D9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34549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9EC97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A3266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700F803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9C09D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2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A32406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0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DD1A8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4EF9C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D1B14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8B6E3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55AC5F22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B6376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3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277AB6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0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F7717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C90DE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26C31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16118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E7576" w:rsidRPr="00CA5A00" w14:paraId="1B6DE13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CA806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ADD71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0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20C8F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C9CBF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A2E40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13A35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0C597596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653BE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B775E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1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3374E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1905D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027C0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5CC76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33D85107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00A87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lastRenderedPageBreak/>
              <w:t>1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74B1D0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2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A5091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5B24C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9FBE1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4B53B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6F6E3C71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A94B7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7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5BFF5F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2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4C866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CD370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C4A29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9E6AA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E7576" w:rsidRPr="00CA5A00" w14:paraId="22464BF8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11A89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8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7DBEA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2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0750F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B95D0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32E55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94B73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3142239F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DD346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19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A2FF59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2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ED4EB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F27AE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62E73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4DBC6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7</w:t>
            </w:r>
          </w:p>
        </w:tc>
      </w:tr>
      <w:tr w:rsidR="001E7576" w:rsidRPr="00CA5A00" w14:paraId="6CB833B7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5D60E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0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65C5FF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2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D9F72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EB28A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842D5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CC612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7</w:t>
            </w:r>
          </w:p>
        </w:tc>
      </w:tr>
      <w:tr w:rsidR="001E7576" w:rsidRPr="00CA5A00" w14:paraId="08F5EB56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A4DAC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C6AFD4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3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82A08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54FC7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66152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4674A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0B047411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51EC6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2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AE7F58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3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C407E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6FEF0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32A02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3727F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E7576" w:rsidRPr="00CA5A00" w14:paraId="56A221CA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E55B0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3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DE23E3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3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79849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DF9E8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D21B9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79CC5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4D3FCCC8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F734F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AB71DB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3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FB4A8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67B3A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62E80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6B30E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4DA7E201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9FFDB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D4D58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11896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D0B53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C5E54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FA129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E7576" w:rsidRPr="00CA5A00" w14:paraId="2BD1BE9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960E3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3AC234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D1553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BE3E2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64041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FE961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E7576" w:rsidRPr="00CA5A00" w14:paraId="684B3CC5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8A4C0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7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C945F5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1A9DE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28156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C93D7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4821F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7186A39F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67351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8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76BD5C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F4C56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46BEF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17DD0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86EED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2FAB6121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3FF6F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29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1F1F9E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0E130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FBC44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A603D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EDB7A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5</w:t>
            </w:r>
          </w:p>
        </w:tc>
      </w:tr>
      <w:tr w:rsidR="001E7576" w:rsidRPr="00CA5A00" w14:paraId="2AFCF69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B9F25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0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493257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4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11E82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030AE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C66D1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53695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1</w:t>
            </w:r>
          </w:p>
        </w:tc>
      </w:tr>
      <w:tr w:rsidR="001E7576" w:rsidRPr="00CA5A00" w14:paraId="28BA4910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8DADD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753E66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5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BAE59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05D7F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3A4AC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54D69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2</w:t>
            </w:r>
          </w:p>
        </w:tc>
      </w:tr>
      <w:tr w:rsidR="001E7576" w:rsidRPr="00CA5A00" w14:paraId="0435217E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91A03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2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6BD0B3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5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63382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6D485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7C2EB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18A31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7</w:t>
            </w:r>
          </w:p>
        </w:tc>
      </w:tr>
      <w:tr w:rsidR="001E7576" w:rsidRPr="00CA5A00" w14:paraId="78F78AC7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528F7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3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5717B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5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35532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C47F5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56544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ECAEB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5</w:t>
            </w:r>
          </w:p>
        </w:tc>
      </w:tr>
      <w:tr w:rsidR="001E7576" w:rsidRPr="00CA5A00" w14:paraId="4FD24F32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93EE8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531883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5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44103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2E93C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E7061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E0816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7C1D70DB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35232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B918D6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5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EA1E7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9F1BE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FE967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DFC88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40F33513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7F852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2341B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6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9C030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2E358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C88F9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38ED4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</w:tr>
      <w:tr w:rsidR="001E7576" w:rsidRPr="00CA5A00" w14:paraId="5AAE0CD0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47FEE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7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E0ADE6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6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03D4C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061C8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8118C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A114F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4</w:t>
            </w:r>
          </w:p>
        </w:tc>
      </w:tr>
      <w:tr w:rsidR="001E7576" w:rsidRPr="00CA5A00" w14:paraId="799EE0AE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2E738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8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131EC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6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912B4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366BA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CDDC1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8104B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5</w:t>
            </w:r>
          </w:p>
        </w:tc>
      </w:tr>
      <w:tr w:rsidR="001E7576" w:rsidRPr="00CA5A00" w14:paraId="4A9B2293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1E6B3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39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D05296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7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1316C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5CFA5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FD1B6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11D81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3</w:t>
            </w:r>
          </w:p>
        </w:tc>
      </w:tr>
      <w:tr w:rsidR="001E7576" w:rsidRPr="00CA5A00" w14:paraId="322EB060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8A3AC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0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DFE4BF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7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B55B3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78F29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FF921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94C3F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5</w:t>
            </w:r>
          </w:p>
        </w:tc>
      </w:tr>
      <w:tr w:rsidR="001E7576" w:rsidRPr="00CA5A00" w14:paraId="2115F76F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311DF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56F3A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7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1CD471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2D5B3A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11B56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69420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1E7576" w:rsidRPr="00CA5A00" w14:paraId="6DAFC18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C2135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2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A6D15B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7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E8271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315E8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031B9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46F19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1E7576" w:rsidRPr="00CA5A00" w14:paraId="7053741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9FC89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3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EDFD2A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8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A028AD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456BE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49952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EC966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05E17C5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9A764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CB8FB8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J18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96538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0FCBC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08267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B89965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0305EC54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6B64A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1022999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Vijay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02A9D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3BC14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73996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D052D0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3284BCAF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48023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IN"/>
              </w:rPr>
              <w:t>4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68AF96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2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8F2FC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2897B8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51510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9F2614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4085C18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47633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2B6D096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6CD187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AEE30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47C20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EC765E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E7576" w:rsidRPr="00CA5A00" w14:paraId="46D104ED" w14:textId="77777777" w:rsidTr="001E7576">
        <w:trPr>
          <w:trHeight w:val="289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5F0A0C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71167AB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C2E7E2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469DFF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2811C3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3E1C51" w14:textId="77777777" w:rsidR="001E7576" w:rsidRPr="00CA5A00" w:rsidRDefault="001E7576" w:rsidP="001E7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</w:tbl>
    <w:p w14:paraId="6BBF7C43" w14:textId="6E5C3B8F" w:rsidR="001E7576" w:rsidRPr="00CA5A00" w:rsidRDefault="001E7576" w:rsidP="001E757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7F019F" w14:textId="547F6398" w:rsidR="008B7F32" w:rsidRPr="00CA5A00" w:rsidRDefault="008B7F32" w:rsidP="008B7F32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8B7F32" w:rsidRPr="00CA5A0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4FC7C" w14:textId="77777777" w:rsidR="00195F29" w:rsidRDefault="00195F29" w:rsidP="00926E5C">
      <w:pPr>
        <w:spacing w:after="0" w:line="240" w:lineRule="auto"/>
      </w:pPr>
      <w:r>
        <w:separator/>
      </w:r>
    </w:p>
  </w:endnote>
  <w:endnote w:type="continuationSeparator" w:id="0">
    <w:p w14:paraId="3DB41A1D" w14:textId="77777777" w:rsidR="00195F29" w:rsidRDefault="00195F29" w:rsidP="0092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028C4" w14:textId="77777777" w:rsidR="00195F29" w:rsidRDefault="00195F29" w:rsidP="00926E5C">
      <w:pPr>
        <w:spacing w:after="0" w:line="240" w:lineRule="auto"/>
      </w:pPr>
      <w:r>
        <w:separator/>
      </w:r>
    </w:p>
  </w:footnote>
  <w:footnote w:type="continuationSeparator" w:id="0">
    <w:p w14:paraId="43396820" w14:textId="77777777" w:rsidR="00195F29" w:rsidRDefault="00195F29" w:rsidP="00926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9D5BF" w14:textId="520AEDAD" w:rsidR="00CA5A00" w:rsidRDefault="00CA5A0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4CEBD4" wp14:editId="09FFDFA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74991"/>
    <w:multiLevelType w:val="hybridMultilevel"/>
    <w:tmpl w:val="5142E66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54597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07"/>
    <w:rsid w:val="00005A32"/>
    <w:rsid w:val="000531A1"/>
    <w:rsid w:val="00053D73"/>
    <w:rsid w:val="00056A42"/>
    <w:rsid w:val="00061354"/>
    <w:rsid w:val="000C751F"/>
    <w:rsid w:val="000E04B2"/>
    <w:rsid w:val="00125AA2"/>
    <w:rsid w:val="00195F29"/>
    <w:rsid w:val="001D4B6B"/>
    <w:rsid w:val="001D7069"/>
    <w:rsid w:val="001E7576"/>
    <w:rsid w:val="002101C3"/>
    <w:rsid w:val="00234893"/>
    <w:rsid w:val="0024296E"/>
    <w:rsid w:val="0025026D"/>
    <w:rsid w:val="00291BF1"/>
    <w:rsid w:val="00292B4B"/>
    <w:rsid w:val="002D1926"/>
    <w:rsid w:val="003031B4"/>
    <w:rsid w:val="00304674"/>
    <w:rsid w:val="0031157A"/>
    <w:rsid w:val="00312C52"/>
    <w:rsid w:val="00317970"/>
    <w:rsid w:val="0032246F"/>
    <w:rsid w:val="0037502D"/>
    <w:rsid w:val="00383963"/>
    <w:rsid w:val="00390609"/>
    <w:rsid w:val="003B7AB2"/>
    <w:rsid w:val="00452298"/>
    <w:rsid w:val="00516F12"/>
    <w:rsid w:val="00526696"/>
    <w:rsid w:val="00531C55"/>
    <w:rsid w:val="005D6077"/>
    <w:rsid w:val="00623FD0"/>
    <w:rsid w:val="006B0EAC"/>
    <w:rsid w:val="006B5520"/>
    <w:rsid w:val="0071086E"/>
    <w:rsid w:val="007377E0"/>
    <w:rsid w:val="00737E47"/>
    <w:rsid w:val="00764411"/>
    <w:rsid w:val="007A3672"/>
    <w:rsid w:val="007D1DBD"/>
    <w:rsid w:val="007D2571"/>
    <w:rsid w:val="008740E2"/>
    <w:rsid w:val="008B7F32"/>
    <w:rsid w:val="008F75BD"/>
    <w:rsid w:val="0092217B"/>
    <w:rsid w:val="00926E5C"/>
    <w:rsid w:val="00930E07"/>
    <w:rsid w:val="00942C0B"/>
    <w:rsid w:val="00944EBD"/>
    <w:rsid w:val="009767D8"/>
    <w:rsid w:val="00984AE5"/>
    <w:rsid w:val="009F74EB"/>
    <w:rsid w:val="00A2307E"/>
    <w:rsid w:val="00A3755B"/>
    <w:rsid w:val="00A451F7"/>
    <w:rsid w:val="00B03B15"/>
    <w:rsid w:val="00B34155"/>
    <w:rsid w:val="00B7515D"/>
    <w:rsid w:val="00B80305"/>
    <w:rsid w:val="00BA7CB8"/>
    <w:rsid w:val="00C6074C"/>
    <w:rsid w:val="00CA5A00"/>
    <w:rsid w:val="00CB59D5"/>
    <w:rsid w:val="00CD628D"/>
    <w:rsid w:val="00D23358"/>
    <w:rsid w:val="00D565AE"/>
    <w:rsid w:val="00D7305E"/>
    <w:rsid w:val="00DB2FC0"/>
    <w:rsid w:val="00E0084A"/>
    <w:rsid w:val="00F366D9"/>
    <w:rsid w:val="00F450C5"/>
    <w:rsid w:val="00FA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ACA28"/>
  <w15:chartTrackingRefBased/>
  <w15:docId w15:val="{AAEDD456-E4C2-434C-A721-7C3963C2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B59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B5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17970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1797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E5C"/>
  </w:style>
  <w:style w:type="paragraph" w:styleId="Footer">
    <w:name w:val="footer"/>
    <w:basedOn w:val="Normal"/>
    <w:link w:val="FooterChar"/>
    <w:uiPriority w:val="99"/>
    <w:unhideWhenUsed/>
    <w:rsid w:val="0092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E5C"/>
  </w:style>
  <w:style w:type="paragraph" w:customStyle="1" w:styleId="SupplementaryMaterial">
    <w:name w:val="Supplementary Material"/>
    <w:basedOn w:val="Title"/>
    <w:next w:val="Title"/>
    <w:qFormat/>
    <w:rsid w:val="00CA5A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A5A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375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5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3755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nodchhokar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raoicar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376</Words>
  <Characters>3633</Characters>
  <Application>Microsoft Office Word</Application>
  <DocSecurity>0</DocSecurity>
  <Lines>403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ARG</dc:creator>
  <cp:keywords/>
  <dc:description/>
  <cp:lastModifiedBy>MAHESH RAO</cp:lastModifiedBy>
  <cp:revision>7</cp:revision>
  <dcterms:created xsi:type="dcterms:W3CDTF">2023-12-03T01:10:00Z</dcterms:created>
  <dcterms:modified xsi:type="dcterms:W3CDTF">2025-01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a8ac3bb42c4a2d663bdf8ee7af103ed90a8009a231ad49668d2d6562cd5b4</vt:lpwstr>
  </property>
</Properties>
</file>